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Table S2: Primer sequences used for quantitative RT-PCR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6"/>
        <w:gridCol w:w="3544"/>
        <w:gridCol w:w="236"/>
        <w:gridCol w:w="429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sequenc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ATGCTGCGGCCAACATCTTC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CCAGTGACAGACCTGAAACATC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RAPL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CTGTGGCTCAGTTCATGTGG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CTGTCCCATAGTTAGGCTGGAC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TimesNewRomanPSMT" w:ascii="TimesNewRomanPSMT" w:hAnsi="TimesNewRomanPSMT"/>
                <w:sz w:val="14"/>
                <w:szCs w:val="14"/>
              </w:rPr>
              <w:t>5’- ACCCGGGAAAGCAACTGTTTG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TimesNewRomanPSMT" w:ascii="TimesNewRomanPSMT" w:hAnsi="TimesNewRomanPSMT"/>
                <w:sz w:val="14"/>
                <w:szCs w:val="14"/>
              </w:rPr>
              <w:t>5’- TCACCAGGATAAGCCTCACCAG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GAP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 TGGAACCGTGGACCCAAAGAAC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 ACCTCCGCTGATTCCGAATATCCC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TACTCCAGGCCAAAGGAAGCAC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 AGCAAGGCTGGCTTGAGGTTTG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ACGCCGCCAAGAATTTCGAG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ATGGGCTCCACAACATGAAG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L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TAAAGAAGCGGAAAGCAAGGC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GAGACGCTGAATGTGGATG-3’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 TCCTGCTGGTTTAACAGGTGGTG-3’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 TGCTTCCCACCAATCTCCTTCC-3’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21:22:00Z</dcterms:created>
  <dc:creator>Anders H. Lund</dc:creator>
  <dc:description/>
  <cp:keywords/>
  <dc:language>en-US</dc:language>
  <cp:lastModifiedBy>Anders H. Lund</cp:lastModifiedBy>
  <dcterms:modified xsi:type="dcterms:W3CDTF">2010-01-05T21:22:00Z</dcterms:modified>
  <cp:revision>1</cp:revision>
  <dc:subject/>
  <dc:title/>
</cp:coreProperties>
</file>